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652A2" w14:textId="54ACEF56" w:rsidR="00A40070" w:rsidRPr="00CE46A8" w:rsidRDefault="00D326F2">
      <w:pPr>
        <w:rPr>
          <w:b/>
        </w:rPr>
      </w:pPr>
      <w:bookmarkStart w:id="0" w:name="_GoBack"/>
      <w:r w:rsidRPr="00CE46A8">
        <w:rPr>
          <w:b/>
        </w:rPr>
        <w:t>Appendix A</w:t>
      </w:r>
      <w:r w:rsidR="00A40070" w:rsidRPr="00CE46A8">
        <w:rPr>
          <w:b/>
        </w:rPr>
        <w:t xml:space="preserve"> – Interview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D704C" w14:paraId="2AA844C4" w14:textId="77777777" w:rsidTr="00AD704C">
        <w:tc>
          <w:tcPr>
            <w:tcW w:w="9016" w:type="dxa"/>
          </w:tcPr>
          <w:bookmarkEnd w:id="0"/>
          <w:p w14:paraId="44568EA0" w14:textId="77777777" w:rsidR="00AD704C" w:rsidRDefault="00AD704C" w:rsidP="00AD704C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lang w:val="en"/>
              </w:rPr>
            </w:pPr>
            <w:r w:rsidRPr="00071452">
              <w:rPr>
                <w:rFonts w:ascii="Times New Roman" w:hAnsi="Times New Roman"/>
                <w:sz w:val="24"/>
                <w:szCs w:val="24"/>
                <w:u w:val="single"/>
                <w:lang w:val="en"/>
              </w:rPr>
              <w:t>Initial questions</w:t>
            </w:r>
          </w:p>
          <w:p w14:paraId="47AA77D3" w14:textId="77777777" w:rsidR="00AD704C" w:rsidRPr="00071452" w:rsidRDefault="00AD704C" w:rsidP="00AD704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 comes to your mind 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>when I say "Good simulation instructor".</w:t>
            </w:r>
          </w:p>
          <w:p w14:paraId="71C3C279" w14:textId="77777777" w:rsidR="00AD704C" w:rsidRPr="004461A2" w:rsidRDefault="00AD704C" w:rsidP="00AD704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/>
                <w:sz w:val="24"/>
                <w:szCs w:val="24"/>
                <w:u w:val="single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 comes to your mind 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>when I say "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Bad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 simulation instructor".</w:t>
            </w:r>
          </w:p>
          <w:p w14:paraId="7E08A094" w14:textId="77777777" w:rsidR="00AD704C" w:rsidRDefault="00AD704C" w:rsidP="00AD704C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lang w:val="en"/>
              </w:rPr>
            </w:pP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br/>
            </w:r>
            <w:r w:rsidRPr="00071452">
              <w:rPr>
                <w:rFonts w:ascii="Times New Roman" w:hAnsi="Times New Roman"/>
                <w:sz w:val="24"/>
                <w:szCs w:val="24"/>
                <w:u w:val="single"/>
                <w:lang w:val="en"/>
              </w:rPr>
              <w:t>Additional Questions</w:t>
            </w:r>
          </w:p>
          <w:p w14:paraId="2C053B16" w14:textId="211050EA" w:rsidR="00AD704C" w:rsidRPr="004461A2" w:rsidRDefault="00AD704C" w:rsidP="00AD704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Are 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there other 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characteristics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 and </w:t>
            </w:r>
            <w:proofErr w:type="spellStart"/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>behavio</w:t>
            </w:r>
            <w:r w:rsidR="00CE46A8">
              <w:rPr>
                <w:rFonts w:ascii="Times New Roman" w:hAnsi="Times New Roman"/>
                <w:sz w:val="24"/>
                <w:szCs w:val="24"/>
                <w:lang w:val="en"/>
              </w:rPr>
              <w:t>u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>r</w:t>
            </w:r>
            <w:r w:rsidR="00CE46A8">
              <w:rPr>
                <w:rFonts w:ascii="Times New Roman" w:hAnsi="Times New Roman"/>
                <w:sz w:val="24"/>
                <w:szCs w:val="24"/>
                <w:lang w:val="en"/>
              </w:rPr>
              <w:t>s</w:t>
            </w:r>
            <w:proofErr w:type="spellEnd"/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 you expect a good simulation instructor must have?</w:t>
            </w:r>
          </w:p>
          <w:p w14:paraId="5FB8956E" w14:textId="77777777" w:rsidR="00AD704C" w:rsidRPr="004461A2" w:rsidRDefault="00AD704C" w:rsidP="00AD704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What characteristics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 and behavior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 must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 a good simulation instructor not have?</w:t>
            </w:r>
          </w:p>
          <w:p w14:paraId="47498004" w14:textId="77777777" w:rsidR="00AD704C" w:rsidRPr="007A477C" w:rsidRDefault="00AD704C" w:rsidP="00AD704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 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pitfalls 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must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 a simulation instructor be aware of?</w:t>
            </w:r>
          </w:p>
          <w:p w14:paraId="69C0F83C" w14:textId="77777777" w:rsidR="00AD704C" w:rsidRPr="007A477C" w:rsidRDefault="00AD704C" w:rsidP="00AD704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Are 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>there other skills and qualities a simulation instructor must have?</w:t>
            </w:r>
          </w:p>
          <w:p w14:paraId="2B000D62" w14:textId="77777777" w:rsidR="00AD704C" w:rsidRPr="00071452" w:rsidRDefault="00AD704C" w:rsidP="00AD704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C0E3E8B" w14:textId="77777777" w:rsidR="00AD704C" w:rsidRDefault="00AD704C" w:rsidP="00AD704C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lang w:val="en"/>
              </w:rPr>
            </w:pPr>
            <w:r w:rsidRPr="007A477C">
              <w:rPr>
                <w:rFonts w:ascii="Times New Roman" w:hAnsi="Times New Roman"/>
                <w:sz w:val="24"/>
                <w:szCs w:val="24"/>
                <w:u w:val="single"/>
                <w:lang w:val="en"/>
              </w:rPr>
              <w:t>Questions only for the interview of simulation instructors and simulation instructor trainers</w:t>
            </w:r>
          </w:p>
          <w:p w14:paraId="6515A248" w14:textId="77777777" w:rsidR="00AD704C" w:rsidRPr="004461A2" w:rsidRDefault="00AD704C" w:rsidP="00AD704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 else 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do you expect of a simulation instructor before, during and after 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completion</w:t>
            </w:r>
            <w:r w:rsidRPr="001F6295">
              <w:rPr>
                <w:rFonts w:ascii="Times New Roman" w:hAnsi="Times New Roman"/>
                <w:sz w:val="24"/>
                <w:szCs w:val="24"/>
                <w:lang w:val="en"/>
              </w:rPr>
              <w:t xml:space="preserve"> of a simulation-based training?</w:t>
            </w:r>
          </w:p>
          <w:p w14:paraId="09FF8544" w14:textId="77777777" w:rsidR="00AD704C" w:rsidRDefault="00AD704C"/>
        </w:tc>
      </w:tr>
    </w:tbl>
    <w:p w14:paraId="2FB14D40" w14:textId="0FB694AA" w:rsidR="00AD704C" w:rsidRDefault="00AD704C">
      <w:r>
        <w:t>The interviewer</w:t>
      </w:r>
      <w:r w:rsidR="00842223">
        <w:t>s</w:t>
      </w:r>
      <w:r>
        <w:t xml:space="preserve"> were allowed to probing questions</w:t>
      </w:r>
      <w:r w:rsidR="00A40070">
        <w:t>, where they deemed that necessary. For example</w:t>
      </w:r>
      <w:r>
        <w:t xml:space="preserve">: You mentioned </w:t>
      </w:r>
      <w:r w:rsidR="00A40070">
        <w:t>“</w:t>
      </w:r>
      <w:r>
        <w:t>team</w:t>
      </w:r>
      <w:r w:rsidR="00842223">
        <w:t xml:space="preserve"> </w:t>
      </w:r>
      <w:r>
        <w:t>player</w:t>
      </w:r>
      <w:r w:rsidR="00A40070">
        <w:t>”</w:t>
      </w:r>
      <w:r>
        <w:t xml:space="preserve">, could you please </w:t>
      </w:r>
      <w:r w:rsidR="002366C6">
        <w:t xml:space="preserve">tell me more about that? </w:t>
      </w:r>
    </w:p>
    <w:p w14:paraId="3FED5FAD" w14:textId="77777777" w:rsidR="002366C6" w:rsidRPr="00AD704C" w:rsidRDefault="002366C6"/>
    <w:sectPr w:rsidR="002366C6" w:rsidRPr="00AD7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8B7593"/>
    <w:multiLevelType w:val="hybridMultilevel"/>
    <w:tmpl w:val="FBA6CC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04C"/>
    <w:rsid w:val="002366C6"/>
    <w:rsid w:val="00255F50"/>
    <w:rsid w:val="006E385A"/>
    <w:rsid w:val="00781018"/>
    <w:rsid w:val="00842223"/>
    <w:rsid w:val="00A40070"/>
    <w:rsid w:val="00AD704C"/>
    <w:rsid w:val="00CE46A8"/>
    <w:rsid w:val="00D3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635431"/>
  <w15:chartTrackingRefBased/>
  <w15:docId w15:val="{DCEF5217-FE11-4391-BC86-C65A93BF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7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Christensen</dc:creator>
  <cp:keywords/>
  <dc:description/>
  <cp:lastModifiedBy>Peter Dieckmann</cp:lastModifiedBy>
  <cp:revision>3</cp:revision>
  <dcterms:created xsi:type="dcterms:W3CDTF">2020-11-24T08:04:00Z</dcterms:created>
  <dcterms:modified xsi:type="dcterms:W3CDTF">2021-03-08T12:07:00Z</dcterms:modified>
</cp:coreProperties>
</file>